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50F" w:rsidRPr="00571794" w:rsidRDefault="0087550F" w:rsidP="0087550F">
      <w:pPr>
        <w:pageBreakBefore/>
        <w:tabs>
          <w:tab w:val="center" w:pos="4680"/>
          <w:tab w:val="right" w:pos="9360"/>
        </w:tabs>
        <w:spacing w:after="0" w:line="480" w:lineRule="auto"/>
      </w:pPr>
      <w:r w:rsidRPr="00571794">
        <w:rPr>
          <w:b/>
          <w:bCs/>
        </w:rPr>
        <w:t>S1 Appendix. SAS code for statistical analysis of microarray datasets.</w:t>
      </w:r>
      <w:r w:rsidRPr="00571794">
        <w:t xml:space="preserve"> The written SAS code is presented below for the statistical analysis of the GSE55907, GSE5727, and GSE72050 microarray datasets.</w:t>
      </w:r>
    </w:p>
    <w:p w:rsidR="0087550F" w:rsidRDefault="0087550F" w:rsidP="0087550F">
      <w:pPr>
        <w:shd w:val="clear" w:color="auto" w:fill="FFFFFF"/>
        <w:spacing w:after="0" w:line="240" w:lineRule="auto"/>
        <w:jc w:val="both"/>
      </w:pPr>
    </w:p>
    <w:p w:rsidR="0087550F" w:rsidRDefault="0087550F" w:rsidP="0087550F">
      <w:pPr>
        <w:shd w:val="clear" w:color="auto" w:fill="FFFFFF"/>
        <w:spacing w:after="0" w:line="240" w:lineRule="auto"/>
        <w:jc w:val="both"/>
        <w:rPr>
          <w:b/>
          <w:bCs/>
        </w:rPr>
      </w:pPr>
      <w:r>
        <w:rPr>
          <w:b/>
          <w:bCs/>
        </w:rPr>
        <w:t>GSE55907 Code</w:t>
      </w:r>
    </w:p>
    <w:p w:rsidR="0087550F" w:rsidRPr="00895BA1" w:rsidRDefault="0087550F" w:rsidP="0087550F">
      <w:pPr>
        <w:shd w:val="clear" w:color="auto" w:fill="FFFFFF"/>
        <w:spacing w:after="0" w:line="240" w:lineRule="auto"/>
        <w:jc w:val="both"/>
        <w:rPr>
          <w:b/>
          <w:bCs/>
        </w:rPr>
      </w:pPr>
    </w:p>
    <w:p w:rsidR="0087550F" w:rsidRDefault="0087550F" w:rsidP="0087550F">
      <w:pPr>
        <w:pStyle w:val="NormalWeb"/>
        <w:spacing w:before="0" w:beforeAutospacing="0" w:after="0" w:afterAutospacing="0"/>
      </w:pPr>
      <w:r>
        <w:t>options nodate nonumber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ods pdf file= 'gse55907microarray.pdf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libname micro 'c:\labwork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icroarray impor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import datafile='GSE55907.csv' out=micro.gds416 dbms=csv replace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etnames=y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uessingrows=32767; /*to avoid data truncation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ranspose data=micro.gds416 out=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Affy probe name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affy2010 (keep = probename genename description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affy2010probenames.txt' dlm='09'x dsd firstobs=2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name $40 x1 $100 x2 $100 x3 $100 genename $40 description $20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name $ x1 $ x2 $ x3 $ genename $ description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roc print data=affy201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genename= 'AT3G44880';  PAO gene code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var _246335_at probe name is ou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1348266 &lt;= Plant1 &lt; 1348268 then Plant = 'WT warm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68&lt;= Plant1 &lt; 1348270 then Plant = 'WT cold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0&lt;= Plant1 &lt; 1348272 then Plant = 'WT biologica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2&lt;= Plant1 &lt; 1348274 then Plant = 'CRF2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4&lt;= Plant1 &lt; 1348276 then Plant = 'CRF3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6&lt;= Plant1 &lt; 1348278 then Plant = 'CZF1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8&lt;= Plant1 &lt; 1348280 then Plant = 'DEAR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0&lt;= Plant1 &lt; 1348282 then Plant = 'ERF5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2&lt;= Plant1 &lt; 1348284 then Plant = 'HSFC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4&lt;= Plant1 &lt; 1348286 then Plant = 'MYB4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6&lt;= Plant1 &lt; 1348288 then Plant = 'MYB7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8&lt;= Plant1 &lt; 1348290 then Plant = 'RAV1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ab/>
        <w:t>else if 1348290&lt;= Plant1 &lt; 1348292 then Plant = 'ZAT10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92&lt;= Plant1 &lt; 1348294 then Plant = 'ZF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run;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Experimental Plant Frequenci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freq data=micro.gds416transmod nlevel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_246335_at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AO analysis by Plan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Analysis of Variance (ANOVA) of PAO based on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glm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=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eans Plant /tukey hovtest=BF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smean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 </w:t>
      </w:r>
      <w:r>
        <w:tab/>
        <w:t>output out=diagnostics p=ybar r=resid cookd=Cook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2 'Diagnostics for ANOVA';</w:t>
      </w:r>
    </w:p>
    <w:p w:rsidR="0087550F" w:rsidRPr="001318EB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1318EB">
        <w:rPr>
          <w:lang w:val="es-US"/>
        </w:rPr>
        <w:t>proc univariate data=diagnostics normal;</w:t>
      </w:r>
    </w:p>
    <w:p w:rsidR="0087550F" w:rsidRPr="001318EB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1318EB">
        <w:rPr>
          <w:lang w:val="es-US"/>
        </w:rPr>
        <w:tab/>
        <w:t>var resid;</w:t>
      </w:r>
    </w:p>
    <w:p w:rsidR="0087550F" w:rsidRDefault="0087550F" w:rsidP="0087550F">
      <w:pPr>
        <w:pStyle w:val="NormalWeb"/>
        <w:spacing w:before="0" w:beforeAutospacing="0" w:after="0" w:afterAutospacing="0"/>
      </w:pPr>
      <w:r w:rsidRPr="001318EB">
        <w:rPr>
          <w:lang w:val="es-US"/>
        </w:rPr>
        <w:tab/>
      </w:r>
      <w:r>
        <w:t>qqplot /norma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Correlation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earson Correlation for PAO vs. other gen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micro.gds416transmod pearson nosimple noprint rank outp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44901_at--_246334_at _246336_at--AFFX_r2_P1_cre_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exclude SimpleStats VarInformatio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correlations (drop = _TYP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abs(_246335_at) &gt; 0.374 AND _TYPE_ = 'CORR'; /*0.374 was cutoff for P&lt;0.05 in Proc Corr (noprint)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_NAME_ = substr(_NAME_, 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Filter genes with significant correlations in original datase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proc sql;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gds416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from micro.gds416 as l left join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correlations as 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/*on (compress(l._,"_") = compress(r._NAME_,"_")); - other way of doing i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on (l._ = r._NAM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 (drop = _246335_at _NAME_); /*abbrev for only correlated variables o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_ = "246335_at" or _246335_at ne .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ranspose data=gds416 out=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1348266 &lt;= Plant1 &lt; 1348268 then Plant = 'WT warm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68&lt;= Plant1 &lt; 1348270 then Plant = 'WT cold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0&lt;= Plant1 &lt; 1348272 then Plant = 'WT biologica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2&lt;= Plant1 &lt; 1348274 then Plant = 'CRF2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4&lt;= Plant1 &lt; 1348276 then Plant = 'CRF3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6&lt;= Plant1 &lt; 1348278 then Plant = 'CZF1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78&lt;= Plant1 &lt; 1348280 then Plant = 'DEAR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0&lt;= Plant1 &lt; 1348282 then Plant = 'ERF5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2&lt;= Plant1 &lt; 1348284 then Plant = 'HSFC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4&lt;= Plant1 &lt; 1348286 then Plant = 'MYB4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6&lt;= Plant1 &lt; 1348288 then Plant = 'MYB7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88&lt;= Plant1 &lt; 1348290 then Plant = 'RAV1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90&lt;= Plant1 &lt; 1348292 then Plant = 'ZAT10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348292&lt;= Plant1 &lt; 1348294 then Plant = 'ZF overexp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</w:p>
    <w:p w:rsidR="0087550F" w:rsidRDefault="0087550F" w:rsidP="0087550F">
      <w:pPr>
        <w:pStyle w:val="NormalWeb"/>
        <w:spacing w:before="0" w:beforeAutospacing="0" w:after="0" w:afterAutospacing="0"/>
      </w:pPr>
      <w:r>
        <w:t>/*MLR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ab/>
        <w:t>model _246335_at = _244908_at--_246331_at  _246343_at--_267646_at /selection=stepwise sle=0.05 sls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44908_at--_246331_at  _246343_at--_267646_at /selection=forward sle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 /*could not do backward because too many genes, would never run correctly*/ /*forward and stepwise gave same result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 put these genes into a separate file to inpu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LR gene identity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lrgen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resultsmlr.tx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 $5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robe = substr(probe,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q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mlridentity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 xml:space="preserve">from affy2010 as affy inner join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mlrgenes as ml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>on (affy.probename = mlr.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 genes by function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print data=mlridentity(drop=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nteresting match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Correlation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gds416transmod plots=matrix(histogram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ANOVA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glm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and ATAF1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(_246335_at _261564_at)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shd w:val="clear" w:color="auto" w:fill="FFFFFF"/>
        <w:spacing w:after="0" w:line="240" w:lineRule="auto"/>
        <w:jc w:val="both"/>
      </w:pPr>
      <w:r>
        <w:t>ods pdf close;</w:t>
      </w:r>
    </w:p>
    <w:p w:rsidR="0087550F" w:rsidRDefault="0087550F" w:rsidP="0087550F">
      <w:pPr>
        <w:pStyle w:val="NormalWeb"/>
        <w:spacing w:before="0" w:beforeAutospacing="0" w:after="0" w:afterAutospacing="0"/>
        <w:rPr>
          <w:b/>
          <w:bCs/>
        </w:rPr>
      </w:pPr>
    </w:p>
    <w:p w:rsidR="0087550F" w:rsidRPr="001318EB" w:rsidRDefault="0087550F" w:rsidP="0087550F">
      <w:pPr>
        <w:pStyle w:val="NormalWeb"/>
        <w:pageBreakBefore/>
        <w:spacing w:before="0" w:beforeAutospacing="0" w:after="0" w:afterAutospacing="0"/>
        <w:rPr>
          <w:b/>
          <w:bCs/>
        </w:rPr>
      </w:pPr>
      <w:r w:rsidRPr="001318EB">
        <w:rPr>
          <w:b/>
          <w:bCs/>
        </w:rPr>
        <w:lastRenderedPageBreak/>
        <w:t>GSE5727 Code</w:t>
      </w:r>
    </w:p>
    <w:p w:rsidR="0087550F" w:rsidRDefault="0087550F" w:rsidP="0087550F">
      <w:pPr>
        <w:pStyle w:val="NormalWeb"/>
        <w:spacing w:before="0" w:beforeAutospacing="0" w:after="0" w:afterAutospacing="0"/>
      </w:pPr>
    </w:p>
    <w:p w:rsidR="0087550F" w:rsidRDefault="0087550F" w:rsidP="0087550F">
      <w:pPr>
        <w:pStyle w:val="NormalWeb"/>
        <w:spacing w:before="0" w:beforeAutospacing="0" w:after="0" w:afterAutospacing="0"/>
      </w:pPr>
      <w:r>
        <w:t>options nodate nonumber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ods pdf file= 'gse5727microarray.pdf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libname micro 'c:\labwork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icroarray impor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import datafile='GSE5727abs.csv' out=micro.gds416 dbms=csv replace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etnames=y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uessingrows=32767; /*to avoid data truncation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ranspose data=micro.gds416 out=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Affy probe name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affy2010 (keep = probename genename description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affy2010probenames.txt' dlm='09'x dsd firstobs=2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name $40 x1 $100 x2 $100 x3 $100 genename $40 description $20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name $ x1 $ x2 $ x3 $ genename $ description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roc print data=affy201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genename= 'AT3G44880';  PAO gene code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var _246335_at probe name is ou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  <w:r>
        <w:tab/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(Plant1 - 1337000)/1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29 &lt;= Plant1 &lt; 31 then Plant = 'WT pre-senesce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1&lt;= Plant1 &lt; 33 then Plant = 'WT senesce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3&lt;= Plant1 &lt; 35 then Plant = 'NahG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5&lt;= Plant1 &lt; 37 then Plant = 'ein2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7&lt;= Plant1 &lt; 39 then Plant = 'coi1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Experimental Plant Frequenci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freq data=micro.gds416transmod nlevel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_246335_at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AO analysis by Plan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title 'Analysis of Variance (ANOVA) of PAO based on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glm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=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eans Plant /tukey hovtest=BF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smean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 </w:t>
      </w:r>
      <w:r>
        <w:tab/>
        <w:t>output out=diagnostics p=ybar r=resid cookd=Cook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2 'Diagnostics for ANOVA';</w:t>
      </w:r>
    </w:p>
    <w:p w:rsidR="0087550F" w:rsidRPr="008F0588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8F0588">
        <w:rPr>
          <w:lang w:val="es-US"/>
        </w:rPr>
        <w:t>proc univariate data=diagnostics normal;</w:t>
      </w:r>
    </w:p>
    <w:p w:rsidR="0087550F" w:rsidRPr="008F0588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8F0588">
        <w:rPr>
          <w:lang w:val="es-US"/>
        </w:rPr>
        <w:tab/>
        <w:t>var resid;</w:t>
      </w:r>
    </w:p>
    <w:p w:rsidR="0087550F" w:rsidRDefault="0087550F" w:rsidP="0087550F">
      <w:pPr>
        <w:pStyle w:val="NormalWeb"/>
        <w:spacing w:before="0" w:beforeAutospacing="0" w:after="0" w:afterAutospacing="0"/>
      </w:pPr>
      <w:r w:rsidRPr="008F0588">
        <w:rPr>
          <w:lang w:val="es-US"/>
        </w:rPr>
        <w:tab/>
      </w:r>
      <w:r>
        <w:t>qqplot /norma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Correlation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earson Correlation for PAO vs. other gen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micro.gds416transmod pearson nosimple noprint rank outp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44901_at--_246334_at _246336_at--AFFX_r2_P1_cre_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exclude SimpleStats VarInformatio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correlations (drop = _TYP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abs(_246335_at) &gt; 0.68 AND _TYPE_ = 'CORR'; /*0.68 was cutoff for P&lt;0.05 in Proc Corr (noprint)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_NAME_ = substr(_NAME_, 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Filter genes with significant correlations in original datase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proc sql;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gds416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from micro.gds416 as l left join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correlations as 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/*on (compress(l._,"_") = compress(r._NAME_,"_")); - other way of doing i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on (l._ = r._NAM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 (drop = _246335_at _NAME_); /*abbrev for only correlated variables o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_ = "246335_at" or _246335_at ne .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proc transpose data=gds416 out=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(Plant1 - 1337000) / 1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29 &lt;= Plant1 &lt; 31 then Plant = 'WT pre-senesce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1&lt;= Plant1 &lt; 33 then Plant = 'WT senesce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3&lt;= Plant1 &lt; 35 then Plant = 'NahG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5&lt;= Plant1 &lt; 37 then Plant = 'ein2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37&lt;= Plant1 &lt; 39 then Plant = 'coi1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data for /trans/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print data=gds416trans (obs=1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data for /transmod/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print data=gds416transmod (obs=1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ntents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LR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44901_at--_246320_at  _246339_at--_267646_at /selection=stepwise sle=0.05 sls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44901_at--_246320_at  _246339_at--_267646_at /selection=forward sle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 /*could not do backward because too many genes, would never run correctly*/ /*forward and stepwise gave same result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 put these genes into a separate file to inpu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LR gene identity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lrgen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resultsmlr5727.tx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 $5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robe = substr(probe,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q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mlridentity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 xml:space="preserve">from affy2010 as affy inner join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mlrgenes as ml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>on (affy.probename = mlr.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 genes by function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print data=mlridentity(drop=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nteresting match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Correlation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gds416transmod plots=matrix(histogram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ANOVA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glm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and ATAF1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(_246335_at _261564_at)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ods pdf close;</w:t>
      </w:r>
    </w:p>
    <w:p w:rsidR="0087550F" w:rsidRDefault="0087550F" w:rsidP="0087550F">
      <w:pPr>
        <w:pStyle w:val="NormalWeb"/>
        <w:spacing w:before="0" w:beforeAutospacing="0" w:after="0" w:afterAutospacing="0"/>
      </w:pPr>
    </w:p>
    <w:p w:rsidR="0087550F" w:rsidRPr="008F0588" w:rsidRDefault="0087550F" w:rsidP="0087550F">
      <w:pPr>
        <w:pStyle w:val="NormalWeb"/>
        <w:spacing w:before="0" w:beforeAutospacing="0" w:after="0" w:afterAutospacing="0"/>
        <w:rPr>
          <w:b/>
          <w:bCs/>
        </w:rPr>
      </w:pPr>
    </w:p>
    <w:p w:rsidR="0087550F" w:rsidRPr="008F0588" w:rsidRDefault="0087550F" w:rsidP="0087550F">
      <w:pPr>
        <w:pStyle w:val="NormalWeb"/>
        <w:pageBreakBefore/>
        <w:spacing w:before="0" w:beforeAutospacing="0" w:after="0" w:afterAutospacing="0"/>
        <w:rPr>
          <w:b/>
          <w:bCs/>
        </w:rPr>
      </w:pPr>
      <w:r w:rsidRPr="008F0588">
        <w:rPr>
          <w:b/>
          <w:bCs/>
        </w:rPr>
        <w:lastRenderedPageBreak/>
        <w:t>GSE72050 Code</w:t>
      </w:r>
    </w:p>
    <w:p w:rsidR="0087550F" w:rsidRDefault="0087550F" w:rsidP="0087550F">
      <w:pPr>
        <w:pStyle w:val="NormalWeb"/>
        <w:spacing w:before="0" w:beforeAutospacing="0" w:after="0" w:afterAutospacing="0"/>
      </w:pPr>
    </w:p>
    <w:p w:rsidR="0087550F" w:rsidRDefault="0087550F" w:rsidP="0087550F">
      <w:pPr>
        <w:pStyle w:val="NormalWeb"/>
        <w:spacing w:before="0" w:beforeAutospacing="0" w:after="0" w:afterAutospacing="0"/>
      </w:pPr>
      <w:r>
        <w:t>options nodate nonumber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ods pdf file= 'gse72050microarray.pdf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libname micro 'c:\labwork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icroarray impor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import datafile='GSE72050.csv' out=micro.gds416 dbms=csv replace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etnames=y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guessingrows=32767; /*to avoid data truncation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ranspose data=micro.gds416 out=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Affy probe name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affy2010 (keep = probename genename description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affy2010probenames.txt' dlm='09'x dsd firstobs=2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name $40 x1 $100 x2 $100 x3 $100 genename $40 description $20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name $ x1 $ x2 $ x3 $ genename $ description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roc print data=affy201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genename= 'AT3G44880';  PAO gene code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var _246335_at probe name is ou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micro.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  <w:r>
        <w:tab/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Plant1 - 185050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8 &lt;= Plant1 &lt; 10 then Plant = 'WT contro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0&lt;= Plant1 &lt; 12 then Plant = 'WT drough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2&lt;= Plant1 &lt; 14 then Plant = 'VaNAC26-OE contro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4&lt;= Plant1 &lt; 16 then Plant = 'VaNAC26-OE drough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Experimental Plant Frequenci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freq data=micro.gds416transmod nlevel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_246335_at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PAO analysis by Plan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Analysis of Variance (ANOVA) of PAO based on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proc glm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=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eans Plant /tukey hovtest=BF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smean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 </w:t>
      </w:r>
      <w:r>
        <w:tab/>
        <w:t>output out=diagnostics p=ybar r=resid cookd=Cook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2 'Diagnostics for ANOVA';</w:t>
      </w:r>
    </w:p>
    <w:p w:rsidR="0087550F" w:rsidRPr="008F0588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8F0588">
        <w:rPr>
          <w:lang w:val="es-US"/>
        </w:rPr>
        <w:t>proc univariate data=diagnostics normal;</w:t>
      </w:r>
    </w:p>
    <w:p w:rsidR="0087550F" w:rsidRPr="008F0588" w:rsidRDefault="0087550F" w:rsidP="0087550F">
      <w:pPr>
        <w:pStyle w:val="NormalWeb"/>
        <w:spacing w:before="0" w:beforeAutospacing="0" w:after="0" w:afterAutospacing="0"/>
        <w:rPr>
          <w:lang w:val="es-US"/>
        </w:rPr>
      </w:pPr>
      <w:r w:rsidRPr="008F0588">
        <w:rPr>
          <w:lang w:val="es-US"/>
        </w:rPr>
        <w:tab/>
        <w:t>var resid;</w:t>
      </w:r>
    </w:p>
    <w:p w:rsidR="0087550F" w:rsidRDefault="0087550F" w:rsidP="0087550F">
      <w:pPr>
        <w:pStyle w:val="NormalWeb"/>
        <w:spacing w:before="0" w:beforeAutospacing="0" w:after="0" w:afterAutospacing="0"/>
      </w:pPr>
      <w:r w:rsidRPr="008F0588">
        <w:rPr>
          <w:lang w:val="es-US"/>
        </w:rPr>
        <w:tab/>
      </w:r>
      <w:r>
        <w:t>qqplot /norma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Correlation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earson Correlation for PAO vs. other genes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micro.gds416transmod pearson noprint nosimple rank outp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44901_at--_246334_at _246336_at--AFFX_r2_P1_cre_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exclude SimpleStats VarInformatio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correlations (drop = _TYP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abs(_246335_at) &gt; 0.70 AND _TYPE_ = 'CORR'; /*cutoff for P&lt;0.05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_NAME_ = substr(_NAME_, 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correlatio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Filter genes with significant correlations in original datase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 xml:space="preserve">proc sql;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gds416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from micro.gds416 as l left join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correlations as 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/*on (compress(l._,"_") = compress(r._NAME_,"_")); - other way of doing i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>on (l._ = r._NAME_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 (drop = _246335_at _NAME_); /*abbrev for only correlated variables or PAO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here _ = "246335_at" or _246335_at ne .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ranspose data=gds416 out=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d _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set gds416tran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lant $2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input(compress(_NAME_, '_'),best12.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lant1 = Plant1 - 185050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f 8 &lt;= Plant1 &lt; 10 then Plant = 'WT contro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0&lt;= Plant1 &lt; 12 then Plant = 'WT drough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2&lt;= Plant1 &lt; 14 then Plant = 'VaNAC26-OE control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else if 14&lt;= Plant1 &lt; 16 then Plant = 'VaNAC26-OE drough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drop Plant1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ort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by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ntents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LR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44901_at--_246329_at  _246339_at--_267646_at /selection=stepwise sle=0.05 sls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reg data=gds416transmod plots=al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44901_at--_246329_at  _246339_at--_267646_at /selection=forward sle=0.05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ods select SelectionSummary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 /*could not do backward because too many genes, would never run correctly*/ /*forward and stepwise gave same results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 put these genes into a separate file to input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MLR gene identity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data mlrgenes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file 'resultsmlr72050.tx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length probe $50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input probe $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probe = substr(probe,2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sql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reate table mlridentity as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  <w:t>select *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  <w:t xml:space="preserve">from affy2010 as affy inner join 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 xml:space="preserve"> mlrgenes as mlr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</w:r>
      <w:r>
        <w:tab/>
      </w:r>
      <w:r>
        <w:tab/>
      </w:r>
      <w:r>
        <w:tab/>
        <w:t>on (affy.probename = mlr.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qui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MLR genes by function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lastRenderedPageBreak/>
        <w:t>proc print data=mlridentity(drop=probe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/*interesting match*/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Correlation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corr data=gds416transmod plots=matrix(histogram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with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ANOVA of ATAF1 vs. PAO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glm data=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model _246335_at =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title 'PAO and ATAF1 expression stats by Plant'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proc tabulate data=micro.gds416transmod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class Plan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var _246335_at _261564_at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ab/>
        <w:t>tables Plant,(_246335_at _261564_at)*(MEAN STD MIN MAX)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run;</w:t>
      </w:r>
    </w:p>
    <w:p w:rsidR="0087550F" w:rsidRDefault="0087550F" w:rsidP="0087550F">
      <w:pPr>
        <w:pStyle w:val="NormalWeb"/>
        <w:spacing w:before="0" w:beforeAutospacing="0" w:after="0" w:afterAutospacing="0"/>
      </w:pPr>
      <w:r>
        <w:t>ods pdf close;</w:t>
      </w:r>
    </w:p>
    <w:p w:rsidR="0087550F" w:rsidRDefault="0087550F" w:rsidP="0087550F">
      <w:pPr>
        <w:pStyle w:val="NormalWeb"/>
        <w:spacing w:before="0" w:beforeAutospacing="0" w:after="0" w:afterAutospacing="0"/>
      </w:pPr>
    </w:p>
    <w:p w:rsidR="0087550F" w:rsidRDefault="0087550F" w:rsidP="0087550F">
      <w:pPr>
        <w:pStyle w:val="NormalWeb"/>
        <w:spacing w:before="0" w:beforeAutospacing="0" w:after="0" w:afterAutospacing="0"/>
        <w:rPr>
          <w:b/>
          <w:bCs/>
        </w:rPr>
      </w:pPr>
    </w:p>
    <w:p w:rsidR="0087550F" w:rsidRPr="00462212" w:rsidRDefault="0087550F" w:rsidP="0087550F">
      <w:pPr>
        <w:tabs>
          <w:tab w:val="center" w:pos="4680"/>
          <w:tab w:val="right" w:pos="9360"/>
        </w:tabs>
        <w:spacing w:after="0" w:line="240" w:lineRule="auto"/>
      </w:pPr>
    </w:p>
    <w:p w:rsidR="0087550F" w:rsidRDefault="0087550F" w:rsidP="0087550F"/>
    <w:p w:rsidR="00591FDE" w:rsidRDefault="00591FDE">
      <w:bookmarkStart w:id="0" w:name="_GoBack"/>
      <w:bookmarkEnd w:id="0"/>
    </w:p>
    <w:sectPr w:rsidR="00591FDE" w:rsidSect="00EE7B75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60307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2228" w:rsidRDefault="008755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12228" w:rsidRDefault="0087550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50F"/>
    <w:rsid w:val="00591FDE"/>
    <w:rsid w:val="0087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0F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50F"/>
    <w:rPr>
      <w:rFonts w:asciiTheme="majorBidi" w:eastAsiaTheme="minorEastAsia" w:hAnsiTheme="majorBidi" w:cstheme="majorBidi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875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0F"/>
    <w:rPr>
      <w:rFonts w:asciiTheme="majorBidi" w:eastAsiaTheme="minorEastAsia" w:hAnsiTheme="majorBidi" w:cs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5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50F"/>
    <w:rPr>
      <w:rFonts w:asciiTheme="majorBidi" w:eastAsiaTheme="minorEastAsia" w:hAnsiTheme="majorBidi" w:cstheme="majorBidi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875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30</Words>
  <Characters>13281</Characters>
  <Application>Microsoft Office Word</Application>
  <DocSecurity>0</DocSecurity>
  <Lines>110</Lines>
  <Paragraphs>31</Paragraphs>
  <ScaleCrop>false</ScaleCrop>
  <Company/>
  <LinksUpToDate>false</LinksUpToDate>
  <CharactersWithSpaces>1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1</cp:revision>
  <dcterms:created xsi:type="dcterms:W3CDTF">2016-08-30T22:41:00Z</dcterms:created>
  <dcterms:modified xsi:type="dcterms:W3CDTF">2016-08-30T22:41:00Z</dcterms:modified>
</cp:coreProperties>
</file>